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2C24" w:rsidRDefault="00EB2C24" w:rsidP="00EB2C24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 Table 3.</w:t>
      </w:r>
      <w:r w:rsidRPr="0005445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54450">
        <w:rPr>
          <w:rFonts w:ascii="Times New Roman" w:hAnsi="Times New Roman" w:cs="Times New Roman"/>
          <w:sz w:val="24"/>
          <w:szCs w:val="24"/>
        </w:rPr>
        <w:t>Proportional abundances of the 30 most abundant taxa in vaginal specimens and penile</w:t>
      </w:r>
      <w:r>
        <w:rPr>
          <w:rFonts w:ascii="Times New Roman" w:hAnsi="Times New Roman" w:cs="Times New Roman"/>
          <w:sz w:val="24"/>
          <w:szCs w:val="24"/>
        </w:rPr>
        <w:t xml:space="preserve"> skin</w:t>
      </w:r>
      <w:r w:rsidRPr="00054450">
        <w:rPr>
          <w:rFonts w:ascii="Times New Roman" w:hAnsi="Times New Roman" w:cs="Times New Roman"/>
          <w:sz w:val="24"/>
          <w:szCs w:val="24"/>
        </w:rPr>
        <w:t xml:space="preserve"> specimens over the study period</w:t>
      </w:r>
    </w:p>
    <w:tbl>
      <w:tblPr>
        <w:tblStyle w:val="TableGrid"/>
        <w:tblW w:w="14460" w:type="dxa"/>
        <w:tblInd w:w="-431" w:type="dxa"/>
        <w:tblLook w:val="04A0" w:firstRow="1" w:lastRow="0" w:firstColumn="1" w:lastColumn="0" w:noHBand="0" w:noVBand="1"/>
      </w:tblPr>
      <w:tblGrid>
        <w:gridCol w:w="2372"/>
        <w:gridCol w:w="2047"/>
        <w:gridCol w:w="2047"/>
        <w:gridCol w:w="2048"/>
        <w:gridCol w:w="1486"/>
        <w:gridCol w:w="1487"/>
        <w:gridCol w:w="1486"/>
        <w:gridCol w:w="1487"/>
      </w:tblGrid>
      <w:tr w:rsidR="00EB2C24" w:rsidTr="003F7230">
        <w:tc>
          <w:tcPr>
            <w:tcW w:w="2355" w:type="dxa"/>
          </w:tcPr>
          <w:p w:rsidR="00EB2C24" w:rsidRDefault="00EB2C24" w:rsidP="006D4484">
            <w:pPr>
              <w:spacing w:line="240" w:lineRule="auto"/>
            </w:pPr>
          </w:p>
        </w:tc>
        <w:tc>
          <w:tcPr>
            <w:tcW w:w="12105" w:type="dxa"/>
            <w:gridSpan w:val="7"/>
          </w:tcPr>
          <w:p w:rsidR="00EB2C24" w:rsidRPr="00097A29" w:rsidRDefault="00EB2C24" w:rsidP="006D44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FEMALES </w:t>
            </w: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% abundance</w:t>
            </w:r>
          </w:p>
          <w:p w:rsidR="00EB2C24" w:rsidRDefault="00EB2C24" w:rsidP="006D44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mean, median</w:t>
            </w:r>
          </w:p>
          <w:p w:rsidR="00EB2C24" w:rsidRPr="00EB2C24" w:rsidRDefault="00EB2C24" w:rsidP="006D44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(IQR, Range)</w:t>
            </w:r>
          </w:p>
        </w:tc>
      </w:tr>
      <w:tr w:rsidR="00EB2C24" w:rsidTr="003F7230">
        <w:tc>
          <w:tcPr>
            <w:tcW w:w="2355" w:type="dxa"/>
            <w:vAlign w:val="center"/>
          </w:tcPr>
          <w:p w:rsidR="00EB2C24" w:rsidRPr="00097A29" w:rsidRDefault="00EB2C24" w:rsidP="006D44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Bacterial taxa</w:t>
            </w:r>
          </w:p>
        </w:tc>
        <w:tc>
          <w:tcPr>
            <w:tcW w:w="2050" w:type="dxa"/>
            <w:vAlign w:val="center"/>
          </w:tcPr>
          <w:p w:rsidR="00097C01" w:rsidRDefault="00EB2C24" w:rsidP="006D44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</w:p>
          <w:p w:rsidR="00EB2C24" w:rsidRPr="00097C01" w:rsidRDefault="00EB2C24" w:rsidP="006D44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Day 0, </w:t>
            </w: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N=17)</w:t>
            </w:r>
            <w:r w:rsidR="00097C0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50" w:type="dxa"/>
            <w:vAlign w:val="center"/>
          </w:tcPr>
          <w:p w:rsidR="00EB2C24" w:rsidRPr="00097C01" w:rsidRDefault="00EB2C24" w:rsidP="006D44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Post antibiotic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ay 8, </w:t>
            </w: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N=17)</w:t>
            </w:r>
            <w:r w:rsidR="00097C0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51" w:type="dxa"/>
            <w:vAlign w:val="center"/>
          </w:tcPr>
          <w:p w:rsidR="00EB2C24" w:rsidRDefault="00EB2C24" w:rsidP="006D44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udy endpoint</w:t>
            </w:r>
          </w:p>
          <w:p w:rsidR="00EB2C24" w:rsidRPr="00097C01" w:rsidRDefault="00EB2C24" w:rsidP="006D44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y </w:t>
            </w: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=16)</w:t>
            </w:r>
            <w:r w:rsidR="00097C0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88" w:type="dxa"/>
            <w:vAlign w:val="center"/>
          </w:tcPr>
          <w:p w:rsidR="00EB2C24" w:rsidRDefault="00EB2C24" w:rsidP="006D44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-value </w:t>
            </w:r>
          </w:p>
          <w:p w:rsidR="00EB2C24" w:rsidRPr="00097A29" w:rsidRDefault="00EB2C24" w:rsidP="006D44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y 0</w:t>
            </w: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-8</w:t>
            </w:r>
            <w:r w:rsidR="00097C0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89" w:type="dxa"/>
            <w:vAlign w:val="center"/>
          </w:tcPr>
          <w:p w:rsidR="00EB2C24" w:rsidRDefault="00EB2C24" w:rsidP="006D44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-value </w:t>
            </w:r>
          </w:p>
          <w:p w:rsidR="00EB2C24" w:rsidRPr="00097A29" w:rsidRDefault="00EB2C24" w:rsidP="006D44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y 0</w:t>
            </w: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-8</w:t>
            </w:r>
            <w:r w:rsidR="00097C0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88" w:type="dxa"/>
            <w:vAlign w:val="center"/>
          </w:tcPr>
          <w:p w:rsidR="00EB2C24" w:rsidRDefault="00EB2C24" w:rsidP="006D44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-value </w:t>
            </w:r>
          </w:p>
          <w:p w:rsidR="00EB2C24" w:rsidRPr="00097A29" w:rsidRDefault="00EB2C24" w:rsidP="006D44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y 0</w:t>
            </w: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-28</w:t>
            </w:r>
            <w:r w:rsidR="00097C0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89" w:type="dxa"/>
            <w:vAlign w:val="center"/>
          </w:tcPr>
          <w:p w:rsidR="00EB2C24" w:rsidRDefault="00EB2C24" w:rsidP="006D44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q-value</w:t>
            </w:r>
          </w:p>
          <w:p w:rsidR="00EB2C24" w:rsidRPr="00097A29" w:rsidRDefault="00EB2C24" w:rsidP="006D44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y 0</w:t>
            </w: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-28</w:t>
            </w:r>
            <w:r w:rsidR="00097C0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</w:tr>
      <w:tr w:rsidR="00EB2C24" w:rsidTr="003F7230">
        <w:tc>
          <w:tcPr>
            <w:tcW w:w="2355" w:type="dxa"/>
            <w:vAlign w:val="bottom"/>
          </w:tcPr>
          <w:p w:rsidR="00EB2C24" w:rsidRPr="00097A29" w:rsidRDefault="00EB2C24" w:rsidP="006D4484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097A2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ardnerella</w:t>
            </w:r>
            <w:proofErr w:type="spellEnd"/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8, 31.7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5.7-40.6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-7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.1, 0-99.2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1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4.1, 0.1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-1.9, 0-44.7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7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0.030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0.012</w:t>
            </w:r>
          </w:p>
        </w:tc>
      </w:tr>
      <w:tr w:rsidR="00EB2C24" w:rsidTr="003F7230">
        <w:tc>
          <w:tcPr>
            <w:tcW w:w="2355" w:type="dxa"/>
            <w:vAlign w:val="bottom"/>
          </w:tcPr>
          <w:p w:rsidR="00EB2C24" w:rsidRPr="00097A29" w:rsidRDefault="00EB2C24" w:rsidP="006D4484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097A2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evotella</w:t>
            </w:r>
            <w:proofErr w:type="spellEnd"/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2, 15.7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.1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-21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-28.6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, 0-9.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2051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3.4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(0-0.7, 0-31.8)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0.012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0.012</w:t>
            </w:r>
          </w:p>
        </w:tc>
      </w:tr>
      <w:tr w:rsidR="00EB2C24" w:rsidTr="003F7230">
        <w:tc>
          <w:tcPr>
            <w:tcW w:w="2355" w:type="dxa"/>
            <w:vAlign w:val="bottom"/>
          </w:tcPr>
          <w:p w:rsidR="00EB2C24" w:rsidRPr="00097A29" w:rsidRDefault="00EB2C24" w:rsidP="006D4484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097A2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neathia</w:t>
            </w:r>
            <w:proofErr w:type="spellEnd"/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, 5.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-2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-52.7)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(0-0, 0-0.8)</w:t>
            </w:r>
          </w:p>
        </w:tc>
        <w:tc>
          <w:tcPr>
            <w:tcW w:w="2051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0.012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0.012</w:t>
            </w:r>
          </w:p>
        </w:tc>
      </w:tr>
      <w:tr w:rsidR="00EB2C24" w:rsidTr="003F7230">
        <w:tc>
          <w:tcPr>
            <w:tcW w:w="2355" w:type="dxa"/>
            <w:vAlign w:val="bottom"/>
          </w:tcPr>
          <w:p w:rsidR="00EB2C24" w:rsidRPr="00097A29" w:rsidRDefault="00EB2C24" w:rsidP="006D4484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Lactobacillus </w:t>
            </w:r>
            <w:proofErr w:type="spellStart"/>
            <w:r w:rsidRPr="00097A2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ners</w:t>
            </w:r>
            <w:proofErr w:type="spellEnd"/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1.9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-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, 0-89.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6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97.5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.9-99.8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-100)</w:t>
            </w:r>
          </w:p>
        </w:tc>
        <w:tc>
          <w:tcPr>
            <w:tcW w:w="2051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62.7, 91.6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6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-97.9, 0-99.8)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8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0.033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5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0.024</w:t>
            </w:r>
          </w:p>
        </w:tc>
      </w:tr>
      <w:tr w:rsidR="00EB2C24" w:rsidTr="003F7230">
        <w:tc>
          <w:tcPr>
            <w:tcW w:w="2355" w:type="dxa"/>
            <w:vAlign w:val="bottom"/>
          </w:tcPr>
          <w:p w:rsidR="00EB2C24" w:rsidRPr="00097A29" w:rsidRDefault="00EB2C24" w:rsidP="006D4484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097A2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egasphaera</w:t>
            </w:r>
            <w:proofErr w:type="spellEnd"/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, 1.8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5.2,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 xml:space="preserve"> 0-1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04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, 0-0.7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1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0.012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0.014</w:t>
            </w:r>
          </w:p>
        </w:tc>
      </w:tr>
      <w:tr w:rsidR="00EB2C24" w:rsidTr="003F7230">
        <w:tc>
          <w:tcPr>
            <w:tcW w:w="2355" w:type="dxa"/>
            <w:vAlign w:val="bottom"/>
          </w:tcPr>
          <w:p w:rsidR="00EB2C24" w:rsidRPr="00097A29" w:rsidRDefault="00EB2C24" w:rsidP="006D4484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097A2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ialister</w:t>
            </w:r>
            <w:proofErr w:type="spellEnd"/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, 2.1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-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-1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.1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-2.5)</w:t>
            </w:r>
          </w:p>
        </w:tc>
        <w:tc>
          <w:tcPr>
            <w:tcW w:w="2051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7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.1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-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0.012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16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</w:tr>
      <w:tr w:rsidR="00EB2C24" w:rsidTr="003F7230">
        <w:tc>
          <w:tcPr>
            <w:tcW w:w="2355" w:type="dxa"/>
            <w:vAlign w:val="bottom"/>
          </w:tcPr>
          <w:p w:rsidR="00EB2C24" w:rsidRPr="00097A29" w:rsidRDefault="00EB2C24" w:rsidP="006D4484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097A2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topobium</w:t>
            </w:r>
            <w:proofErr w:type="spellEnd"/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(1-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-12.9)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01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(0-0, 0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1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03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(0-0, 0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0.012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0.012</w:t>
            </w:r>
          </w:p>
        </w:tc>
      </w:tr>
      <w:tr w:rsidR="00EB2C24" w:rsidTr="003F7230">
        <w:tc>
          <w:tcPr>
            <w:tcW w:w="2355" w:type="dxa"/>
            <w:vAlign w:val="bottom"/>
          </w:tcPr>
          <w:p w:rsidR="00EB2C24" w:rsidRPr="00097A29" w:rsidRDefault="00EB2C24" w:rsidP="006D4484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097A2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nterorhabdus</w:t>
            </w:r>
            <w:proofErr w:type="spellEnd"/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, 1.7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3-3.2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-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2051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, 0-2.6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0.012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0.013</w:t>
            </w:r>
          </w:p>
        </w:tc>
      </w:tr>
      <w:tr w:rsidR="00EB2C24" w:rsidTr="003F7230">
        <w:tc>
          <w:tcPr>
            <w:tcW w:w="2355" w:type="dxa"/>
            <w:vAlign w:val="bottom"/>
          </w:tcPr>
          <w:p w:rsidR="00EB2C24" w:rsidRPr="00097A29" w:rsidRDefault="00EB2C24" w:rsidP="006D4484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097A2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astidiosipila</w:t>
            </w:r>
            <w:proofErr w:type="spellEnd"/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, 1.2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3.6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-5.8)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1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(0-0, 0-1.6)</w:t>
            </w:r>
          </w:p>
        </w:tc>
        <w:tc>
          <w:tcPr>
            <w:tcW w:w="2051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0.014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0.018</w:t>
            </w:r>
          </w:p>
        </w:tc>
      </w:tr>
      <w:tr w:rsidR="00EB2C24" w:rsidTr="003F7230">
        <w:tc>
          <w:tcPr>
            <w:tcW w:w="2355" w:type="dxa"/>
            <w:vAlign w:val="bottom"/>
          </w:tcPr>
          <w:p w:rsidR="00EB2C24" w:rsidRPr="00097A29" w:rsidRDefault="00EB2C24" w:rsidP="006D4484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097A2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huttleworthia</w:t>
            </w:r>
            <w:proofErr w:type="spellEnd"/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(0-0, 0-2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2051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449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B2C24" w:rsidTr="003F7230">
        <w:tc>
          <w:tcPr>
            <w:tcW w:w="2355" w:type="dxa"/>
            <w:vAlign w:val="bottom"/>
          </w:tcPr>
          <w:p w:rsidR="00EB2C24" w:rsidRPr="00097A29" w:rsidRDefault="00EB2C24" w:rsidP="006D4484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lastRenderedPageBreak/>
              <w:t>Fusobacterium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, 0-16.4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2051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46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46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</w:tr>
      <w:tr w:rsidR="00EB2C24" w:rsidTr="003F7230">
        <w:tc>
          <w:tcPr>
            <w:tcW w:w="2355" w:type="dxa"/>
            <w:vAlign w:val="bottom"/>
          </w:tcPr>
          <w:p w:rsidR="00EB2C24" w:rsidRPr="00097A29" w:rsidRDefault="00EB2C24" w:rsidP="006D4484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097A2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naerococcus</w:t>
            </w:r>
            <w:proofErr w:type="spellEnd"/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1.2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.6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-6.5)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(0-0, 0-0)</w:t>
            </w:r>
          </w:p>
        </w:tc>
        <w:tc>
          <w:tcPr>
            <w:tcW w:w="2051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2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.2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-1.7)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0.012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17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</w:tr>
      <w:tr w:rsidR="00EB2C24" w:rsidTr="003F7230">
        <w:tc>
          <w:tcPr>
            <w:tcW w:w="2355" w:type="dxa"/>
            <w:vAlign w:val="bottom"/>
          </w:tcPr>
          <w:p w:rsidR="00EB2C24" w:rsidRPr="00097A29" w:rsidRDefault="00EB2C24" w:rsidP="006D4484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097A2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inegoldia</w:t>
            </w:r>
            <w:proofErr w:type="spellEnd"/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8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(0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-1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1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, 0-2.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2051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(0-0.1, 0-2.6)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0.018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</w:tc>
      </w:tr>
      <w:tr w:rsidR="00EB2C24" w:rsidTr="003F7230">
        <w:tc>
          <w:tcPr>
            <w:tcW w:w="2355" w:type="dxa"/>
            <w:vAlign w:val="bottom"/>
          </w:tcPr>
          <w:p w:rsidR="00EB2C24" w:rsidRPr="00097A29" w:rsidRDefault="00EB2C24" w:rsidP="006D4484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097A2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eptostreptococcus</w:t>
            </w:r>
            <w:proofErr w:type="spellEnd"/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8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.3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-1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2051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, 0-1.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9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0.036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9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0.036</w:t>
            </w:r>
          </w:p>
        </w:tc>
      </w:tr>
      <w:tr w:rsidR="00EB2C24" w:rsidTr="003F7230">
        <w:tc>
          <w:tcPr>
            <w:tcW w:w="2355" w:type="dxa"/>
            <w:vAlign w:val="bottom"/>
          </w:tcPr>
          <w:p w:rsidR="00EB2C24" w:rsidRPr="00097A29" w:rsidRDefault="00EB2C24" w:rsidP="006D4484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097A2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eillonella</w:t>
            </w:r>
            <w:proofErr w:type="spellEnd"/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8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.1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-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2051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02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, 0-0.3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26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383</w:t>
            </w:r>
          </w:p>
        </w:tc>
      </w:tr>
      <w:tr w:rsidR="00EB2C24" w:rsidTr="003F7230">
        <w:tc>
          <w:tcPr>
            <w:tcW w:w="2355" w:type="dxa"/>
            <w:vAlign w:val="bottom"/>
          </w:tcPr>
          <w:p w:rsidR="00EB2C24" w:rsidRPr="00097A29" w:rsidRDefault="00EB2C24" w:rsidP="006D4484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andidate division TM7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, 0-12.8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, 0-1.4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1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449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449</w:t>
            </w:r>
          </w:p>
        </w:tc>
      </w:tr>
      <w:tr w:rsidR="00EB2C24" w:rsidTr="003F7230">
        <w:tc>
          <w:tcPr>
            <w:tcW w:w="2355" w:type="dxa"/>
            <w:vAlign w:val="bottom"/>
          </w:tcPr>
          <w:p w:rsidR="00EB2C24" w:rsidRPr="00097A29" w:rsidRDefault="00EB2C24" w:rsidP="006D4484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Lactobacillus </w:t>
            </w:r>
            <w:proofErr w:type="spellStart"/>
            <w:r w:rsidRPr="00097A2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rispatus</w:t>
            </w:r>
            <w:proofErr w:type="spellEnd"/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(0-0, 0-7.7)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, 0-99.4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1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, 0-83.3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5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</w:p>
        </w:tc>
      </w:tr>
      <w:tr w:rsidR="00EB2C24" w:rsidTr="003F7230">
        <w:tc>
          <w:tcPr>
            <w:tcW w:w="2355" w:type="dxa"/>
            <w:vAlign w:val="bottom"/>
          </w:tcPr>
          <w:p w:rsidR="00EB2C24" w:rsidRPr="00097A29" w:rsidRDefault="00EB2C24" w:rsidP="006D4484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097A2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arvimonas</w:t>
            </w:r>
            <w:proofErr w:type="spellEnd"/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, 0.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(0-0.8, 0-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2051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0.012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0.014</w:t>
            </w:r>
          </w:p>
        </w:tc>
      </w:tr>
      <w:tr w:rsidR="00EB2C24" w:rsidTr="003F7230">
        <w:tc>
          <w:tcPr>
            <w:tcW w:w="2355" w:type="dxa"/>
            <w:vAlign w:val="bottom"/>
          </w:tcPr>
          <w:p w:rsidR="00EB2C24" w:rsidRPr="00097A29" w:rsidRDefault="00EB2C24" w:rsidP="006D4484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097A2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emella</w:t>
            </w:r>
            <w:proofErr w:type="spellEnd"/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.3, 0-6.3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2051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01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, 0-0.1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5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0.025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14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EB2C24" w:rsidTr="003F7230">
        <w:tc>
          <w:tcPr>
            <w:tcW w:w="2355" w:type="dxa"/>
            <w:vAlign w:val="bottom"/>
          </w:tcPr>
          <w:p w:rsidR="00EB2C24" w:rsidRPr="00097A29" w:rsidRDefault="00EB2C24" w:rsidP="006D4484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097A2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orphyromonas</w:t>
            </w:r>
            <w:proofErr w:type="spellEnd"/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.3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2051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01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(0-0, 0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15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15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EB2C24" w:rsidTr="003F7230">
        <w:tc>
          <w:tcPr>
            <w:tcW w:w="2355" w:type="dxa"/>
            <w:vAlign w:val="bottom"/>
          </w:tcPr>
          <w:p w:rsidR="00EB2C24" w:rsidRPr="00097A29" w:rsidRDefault="00EB2C24" w:rsidP="006D4484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treptococcus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, 0-4.7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(0-0, 0-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1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1.7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.3, 0-23.3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4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713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4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521</w:t>
            </w:r>
          </w:p>
        </w:tc>
      </w:tr>
      <w:tr w:rsidR="00EB2C24" w:rsidTr="003F7230">
        <w:tc>
          <w:tcPr>
            <w:tcW w:w="2355" w:type="dxa"/>
            <w:vAlign w:val="bottom"/>
          </w:tcPr>
          <w:p w:rsidR="00EB2C24" w:rsidRPr="00097A29" w:rsidRDefault="00EB2C24" w:rsidP="006D4484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097A2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erococcus</w:t>
            </w:r>
            <w:proofErr w:type="spellEnd"/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.4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2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.1, 0-1.3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1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.1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-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3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713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409</w:t>
            </w:r>
          </w:p>
        </w:tc>
      </w:tr>
      <w:tr w:rsidR="00EB2C24" w:rsidTr="003F7230">
        <w:tc>
          <w:tcPr>
            <w:tcW w:w="2355" w:type="dxa"/>
            <w:vAlign w:val="bottom"/>
          </w:tcPr>
          <w:p w:rsidR="00EB2C24" w:rsidRPr="00097A29" w:rsidRDefault="00EB2C24" w:rsidP="006D4484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Lactobacillus </w:t>
            </w:r>
            <w:proofErr w:type="spellStart"/>
            <w:r w:rsidRPr="00097A2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ornicalis</w:t>
            </w:r>
            <w:proofErr w:type="spellEnd"/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(0-0, 0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04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, 0-0.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2051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(0-0, 0-3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5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713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6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678</w:t>
            </w:r>
          </w:p>
        </w:tc>
      </w:tr>
      <w:tr w:rsidR="00EB2C24" w:rsidTr="003F7230">
        <w:tc>
          <w:tcPr>
            <w:tcW w:w="2355" w:type="dxa"/>
            <w:vAlign w:val="bottom"/>
          </w:tcPr>
          <w:p w:rsidR="00EB2C24" w:rsidRPr="00097A29" w:rsidRDefault="00EB2C24" w:rsidP="006D4484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rynebacterium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(0-0, 0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1.0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, 0-16.6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1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, 0.1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.2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-5.9)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447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48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</w:tr>
      <w:tr w:rsidR="00EB2C24" w:rsidTr="003F7230">
        <w:tc>
          <w:tcPr>
            <w:tcW w:w="2355" w:type="dxa"/>
            <w:vAlign w:val="bottom"/>
          </w:tcPr>
          <w:p w:rsidR="00EB2C24" w:rsidRPr="00097A29" w:rsidRDefault="00EB2C24" w:rsidP="006D4484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nterobacter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8.4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(0-0, 0-87.7)</w:t>
            </w:r>
          </w:p>
        </w:tc>
        <w:tc>
          <w:tcPr>
            <w:tcW w:w="2051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(0-0, 0-3.5)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</w:tr>
      <w:tr w:rsidR="00EB2C24" w:rsidTr="003F7230">
        <w:tc>
          <w:tcPr>
            <w:tcW w:w="2355" w:type="dxa"/>
            <w:vAlign w:val="bottom"/>
          </w:tcPr>
          <w:p w:rsidR="00EB2C24" w:rsidRPr="00097A29" w:rsidRDefault="00EB2C24" w:rsidP="006D4484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097A2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lastRenderedPageBreak/>
              <w:t>Kluyvera</w:t>
            </w:r>
            <w:proofErr w:type="spellEnd"/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7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, 0-11.8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1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449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B2C24" w:rsidTr="003F7230">
        <w:tc>
          <w:tcPr>
            <w:tcW w:w="2355" w:type="dxa"/>
            <w:vAlign w:val="bottom"/>
          </w:tcPr>
          <w:p w:rsidR="00EB2C24" w:rsidRPr="00097A29" w:rsidRDefault="00EB2C24" w:rsidP="006D4484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scherichia/</w:t>
            </w:r>
            <w:proofErr w:type="spellStart"/>
            <w:r w:rsidRPr="00097A2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higella</w:t>
            </w:r>
            <w:r w:rsidR="00097C0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(0-0, 0-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1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(0-0, 0-88.7)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46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</w:tr>
      <w:tr w:rsidR="00EB2C24" w:rsidTr="003F7230">
        <w:tc>
          <w:tcPr>
            <w:tcW w:w="2355" w:type="dxa"/>
            <w:vAlign w:val="bottom"/>
          </w:tcPr>
          <w:p w:rsidR="00EB2C24" w:rsidRPr="00097A29" w:rsidRDefault="00EB2C24" w:rsidP="006D448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Bacillales</w:t>
            </w:r>
            <w:proofErr w:type="spellEnd"/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ther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2.7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, 0-43.7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1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(0-0, 0-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</w:tr>
      <w:tr w:rsidR="00EB2C24" w:rsidTr="003F7230">
        <w:tc>
          <w:tcPr>
            <w:tcW w:w="2355" w:type="dxa"/>
            <w:vAlign w:val="bottom"/>
          </w:tcPr>
          <w:p w:rsidR="00EB2C24" w:rsidRPr="00097A29" w:rsidRDefault="00EB2C24" w:rsidP="006D4484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taphylococcus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, 0-19.4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1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.1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-20.8)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</w:tr>
      <w:tr w:rsidR="00EB2C24" w:rsidTr="003F7230">
        <w:tc>
          <w:tcPr>
            <w:tcW w:w="2355" w:type="dxa"/>
            <w:vAlign w:val="bottom"/>
          </w:tcPr>
          <w:p w:rsidR="00EB2C24" w:rsidRPr="00097A29" w:rsidRDefault="00EB2C24" w:rsidP="006D4484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Lactobacillus </w:t>
            </w:r>
            <w:proofErr w:type="spellStart"/>
            <w:r w:rsidRPr="00097A2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asseri</w:t>
            </w:r>
            <w:proofErr w:type="spellEnd"/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02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, 0-0.3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1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6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(0-0, 0-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</w:tr>
      <w:tr w:rsidR="00EB2C24" w:rsidTr="003F7230">
        <w:tc>
          <w:tcPr>
            <w:tcW w:w="2355" w:type="dxa"/>
            <w:vAlign w:val="center"/>
          </w:tcPr>
          <w:p w:rsidR="00EB2C24" w:rsidRPr="00097A29" w:rsidRDefault="00EB2C24" w:rsidP="006D44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105" w:type="dxa"/>
            <w:gridSpan w:val="7"/>
            <w:vAlign w:val="center"/>
          </w:tcPr>
          <w:p w:rsidR="00EB2C24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EB2C24" w:rsidRPr="00D84A1C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A1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MALES (PENILE SKIN) </w:t>
            </w:r>
            <w:r w:rsidRPr="00D84A1C">
              <w:rPr>
                <w:rFonts w:ascii="Times New Roman" w:hAnsi="Times New Roman" w:cs="Times New Roman"/>
                <w:b/>
                <w:sz w:val="24"/>
                <w:szCs w:val="24"/>
              </w:rPr>
              <w:t>% abundance</w:t>
            </w:r>
          </w:p>
          <w:p w:rsidR="00EB2C24" w:rsidRPr="00D84A1C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A1C">
              <w:rPr>
                <w:rFonts w:ascii="Times New Roman" w:hAnsi="Times New Roman" w:cs="Times New Roman"/>
                <w:b/>
                <w:sz w:val="24"/>
                <w:szCs w:val="24"/>
              </w:rPr>
              <w:t>mean, median</w:t>
            </w:r>
          </w:p>
          <w:p w:rsidR="00EB2C24" w:rsidRPr="00D84A1C" w:rsidRDefault="00EB2C24" w:rsidP="006D44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A1C">
              <w:rPr>
                <w:rFonts w:ascii="Times New Roman" w:hAnsi="Times New Roman" w:cs="Times New Roman"/>
                <w:b/>
                <w:sz w:val="24"/>
                <w:szCs w:val="24"/>
              </w:rPr>
              <w:t>(IQR, Range)</w:t>
            </w:r>
          </w:p>
          <w:p w:rsidR="00EB2C24" w:rsidRPr="00097A29" w:rsidRDefault="00EB2C24" w:rsidP="006D44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B2C24" w:rsidTr="003F7230">
        <w:tc>
          <w:tcPr>
            <w:tcW w:w="2355" w:type="dxa"/>
            <w:vAlign w:val="center"/>
          </w:tcPr>
          <w:p w:rsidR="00EB2C24" w:rsidRPr="00BE1A48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1A48">
              <w:rPr>
                <w:rFonts w:ascii="Times New Roman" w:hAnsi="Times New Roman" w:cs="Times New Roman"/>
                <w:b/>
                <w:sz w:val="24"/>
                <w:szCs w:val="24"/>
              </w:rPr>
              <w:t>Bacterial taxa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</w:p>
          <w:p w:rsidR="00EB2C24" w:rsidRPr="00097C01" w:rsidRDefault="00EB2C24" w:rsidP="006D44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y 0</w:t>
            </w: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, N=16)</w:t>
            </w:r>
            <w:r w:rsidR="00097C0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Post antibiotic</w:t>
            </w:r>
          </w:p>
          <w:p w:rsidR="00EB2C24" w:rsidRPr="00097A29" w:rsidRDefault="00EB2C24" w:rsidP="006D44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ay </w:t>
            </w: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8, N=16)</w:t>
            </w:r>
            <w:r w:rsidRPr="00097A2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="00097C0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e,f</w:t>
            </w:r>
            <w:proofErr w:type="spellEnd"/>
          </w:p>
        </w:tc>
        <w:tc>
          <w:tcPr>
            <w:tcW w:w="2051" w:type="dxa"/>
            <w:vAlign w:val="center"/>
          </w:tcPr>
          <w:p w:rsidR="00EB2C24" w:rsidRPr="00097C01" w:rsidRDefault="00EB2C24" w:rsidP="006D44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Study endpoint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ay </w:t>
            </w: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28, N=15)</w:t>
            </w:r>
            <w:r w:rsidR="00097C0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88" w:type="dxa"/>
            <w:vAlign w:val="center"/>
          </w:tcPr>
          <w:p w:rsidR="00EB2C24" w:rsidRDefault="00EB2C24" w:rsidP="006D44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-value </w:t>
            </w:r>
          </w:p>
          <w:p w:rsidR="00EB2C24" w:rsidRPr="00097A29" w:rsidRDefault="00EB2C24" w:rsidP="006D44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y 0</w:t>
            </w: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-8</w:t>
            </w:r>
            <w:r w:rsidR="00097C0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89" w:type="dxa"/>
            <w:vAlign w:val="center"/>
          </w:tcPr>
          <w:p w:rsidR="00EB2C24" w:rsidRDefault="00EB2C24" w:rsidP="006D44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-value </w:t>
            </w:r>
          </w:p>
          <w:p w:rsidR="00EB2C24" w:rsidRPr="00097A29" w:rsidRDefault="00EB2C24" w:rsidP="006D44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y 0</w:t>
            </w: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-8</w:t>
            </w:r>
            <w:r w:rsidR="00097C0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88" w:type="dxa"/>
            <w:vAlign w:val="center"/>
          </w:tcPr>
          <w:p w:rsidR="00EB2C24" w:rsidRDefault="00EB2C24" w:rsidP="006D44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-value </w:t>
            </w:r>
          </w:p>
          <w:p w:rsidR="00EB2C24" w:rsidRPr="00097A29" w:rsidRDefault="00EB2C24" w:rsidP="006D44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y 0</w:t>
            </w: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-28</w:t>
            </w:r>
            <w:r w:rsidR="00097C0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89" w:type="dxa"/>
            <w:vAlign w:val="center"/>
          </w:tcPr>
          <w:p w:rsidR="00EB2C24" w:rsidRDefault="00EB2C24" w:rsidP="006D44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q-value</w:t>
            </w:r>
          </w:p>
          <w:p w:rsidR="00EB2C24" w:rsidRPr="00097A29" w:rsidRDefault="00EB2C24" w:rsidP="006D44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y 0</w:t>
            </w: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-28</w:t>
            </w:r>
            <w:r w:rsidR="00097C0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</w:tr>
      <w:tr w:rsidR="00EB2C24" w:rsidTr="003F7230">
        <w:tc>
          <w:tcPr>
            <w:tcW w:w="2355" w:type="dxa"/>
            <w:vAlign w:val="center"/>
          </w:tcPr>
          <w:p w:rsidR="00EB2C24" w:rsidRPr="00BE1A48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BE1A4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Finegoldia</w:t>
            </w:r>
            <w:proofErr w:type="spellEnd"/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24.9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0-44.6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0-58.7)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,0-34.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2051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9-21.8,0-58.6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0.013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</w:tr>
      <w:tr w:rsidR="00EB2C24" w:rsidTr="003F7230">
        <w:tc>
          <w:tcPr>
            <w:tcW w:w="2355" w:type="dxa"/>
            <w:vAlign w:val="center"/>
          </w:tcPr>
          <w:p w:rsidR="00EB2C24" w:rsidRPr="00BE1A48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BE1A4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Corynebacterium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17.3, 1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(5.4-27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1.3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-5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, 13.9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(1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1.5,0.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5-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1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 xml:space="preserve">, 22.6 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3.3-41.4,1.2-88.7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9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738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</w:tr>
      <w:tr w:rsidR="00EB2C24" w:rsidTr="003F7230">
        <w:tc>
          <w:tcPr>
            <w:tcW w:w="2355" w:type="dxa"/>
            <w:vAlign w:val="center"/>
          </w:tcPr>
          <w:p w:rsidR="00EB2C24" w:rsidRPr="00BE1A48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BE1A4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eptoniphilus</w:t>
            </w:r>
            <w:proofErr w:type="spellEnd"/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, 5.4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7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-1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,0-22.2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(0-0,0-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1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(0-4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-25.2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0.012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4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</w:tr>
      <w:tr w:rsidR="00EB2C24" w:rsidTr="003F7230">
        <w:tc>
          <w:tcPr>
            <w:tcW w:w="2355" w:type="dxa"/>
            <w:vAlign w:val="center"/>
          </w:tcPr>
          <w:p w:rsidR="00EB2C24" w:rsidRPr="00BE1A48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BE1A4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revotella</w:t>
            </w:r>
            <w:proofErr w:type="spellEnd"/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7.2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-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,0-42.9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.1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0-9.8)</w:t>
            </w:r>
          </w:p>
        </w:tc>
        <w:tc>
          <w:tcPr>
            <w:tcW w:w="2051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7.8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(0-12.6,0-34.6)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0.012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0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449</w:t>
            </w:r>
          </w:p>
        </w:tc>
      </w:tr>
      <w:tr w:rsidR="00EB2C24" w:rsidTr="003F7230">
        <w:tc>
          <w:tcPr>
            <w:tcW w:w="2355" w:type="dxa"/>
            <w:vAlign w:val="center"/>
          </w:tcPr>
          <w:p w:rsidR="00EB2C24" w:rsidRPr="00BE1A48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BE1A4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Staphylococcus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0-2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 xml:space="preserve">, 14.8 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(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72.5,0-98.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2051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, 0.8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-12.1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0-75.9)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49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4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528</w:t>
            </w:r>
          </w:p>
        </w:tc>
      </w:tr>
      <w:tr w:rsidR="00EB2C24" w:rsidTr="003F7230">
        <w:tc>
          <w:tcPr>
            <w:tcW w:w="2355" w:type="dxa"/>
            <w:vAlign w:val="center"/>
          </w:tcPr>
          <w:p w:rsidR="00EB2C24" w:rsidRPr="00BE1A48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BE1A4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Anaerococcus</w:t>
            </w:r>
            <w:proofErr w:type="spellEnd"/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4.0, 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.1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0-9.6)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-0,0-8.6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1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, 1.4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5-9.6,0-20.7)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0.004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0.019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0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716</w:t>
            </w:r>
          </w:p>
        </w:tc>
      </w:tr>
      <w:tr w:rsidR="00EB2C24" w:rsidTr="003F7230">
        <w:tc>
          <w:tcPr>
            <w:tcW w:w="2355" w:type="dxa"/>
            <w:vAlign w:val="center"/>
          </w:tcPr>
          <w:p w:rsidR="00EB2C24" w:rsidRPr="00BE1A48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BE1A4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Streptococcus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, 0.1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(0-0.8,0-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(0-0.2,0-0.9)</w:t>
            </w:r>
          </w:p>
        </w:tc>
        <w:tc>
          <w:tcPr>
            <w:tcW w:w="2051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.9,0-13.3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35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</w:tr>
      <w:tr w:rsidR="00EB2C24" w:rsidTr="003F7230">
        <w:tc>
          <w:tcPr>
            <w:tcW w:w="2355" w:type="dxa"/>
            <w:vAlign w:val="center"/>
          </w:tcPr>
          <w:p w:rsidR="00EB2C24" w:rsidRPr="00BE1A48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BE1A4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Escherichia/</w:t>
            </w:r>
            <w:proofErr w:type="spellStart"/>
            <w:r w:rsidRPr="00BE1A4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Shigella</w:t>
            </w:r>
            <w:r w:rsidR="00097C0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,0-58.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10.0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.9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0-57.7)</w:t>
            </w:r>
          </w:p>
        </w:tc>
        <w:tc>
          <w:tcPr>
            <w:tcW w:w="2051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(0-0,0-1.27)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449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688</w:t>
            </w:r>
          </w:p>
        </w:tc>
      </w:tr>
      <w:tr w:rsidR="00EB2C24" w:rsidTr="003F7230">
        <w:tc>
          <w:tcPr>
            <w:tcW w:w="2355" w:type="dxa"/>
            <w:vAlign w:val="center"/>
          </w:tcPr>
          <w:p w:rsidR="00EB2C24" w:rsidRPr="00BE1A48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BE1A4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Dialister</w:t>
            </w:r>
            <w:proofErr w:type="spellEnd"/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2.6, 0.1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(0-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0-13.8)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1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(0-0,0-1.7)</w:t>
            </w:r>
          </w:p>
        </w:tc>
        <w:tc>
          <w:tcPr>
            <w:tcW w:w="2051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, 0.2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2.6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0-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0.018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</w:tr>
      <w:tr w:rsidR="00EB2C24" w:rsidTr="003F7230">
        <w:tc>
          <w:tcPr>
            <w:tcW w:w="2355" w:type="dxa"/>
            <w:vAlign w:val="center"/>
          </w:tcPr>
          <w:p w:rsidR="00EB2C24" w:rsidRPr="00BE1A48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BE1A4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Actinomyces</w:t>
            </w:r>
            <w:proofErr w:type="spellEnd"/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, 0.8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1.6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0-1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31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(0-0.05,0-2.45)</w:t>
            </w:r>
          </w:p>
        </w:tc>
        <w:tc>
          <w:tcPr>
            <w:tcW w:w="2051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, 0.6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.9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0-1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17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5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688</w:t>
            </w:r>
          </w:p>
        </w:tc>
      </w:tr>
      <w:tr w:rsidR="00EB2C24" w:rsidTr="003F7230">
        <w:tc>
          <w:tcPr>
            <w:tcW w:w="2355" w:type="dxa"/>
            <w:vAlign w:val="center"/>
          </w:tcPr>
          <w:p w:rsidR="00EB2C24" w:rsidRPr="00BE1A48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BE1A4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Gardnerella</w:t>
            </w:r>
            <w:proofErr w:type="spellEnd"/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(0-0.1,0-22.7)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1.6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.1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0-21.6)</w:t>
            </w:r>
          </w:p>
        </w:tc>
        <w:tc>
          <w:tcPr>
            <w:tcW w:w="2051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(0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0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7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573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2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910</w:t>
            </w:r>
          </w:p>
        </w:tc>
      </w:tr>
      <w:tr w:rsidR="00EB2C24" w:rsidTr="003F7230">
        <w:tc>
          <w:tcPr>
            <w:tcW w:w="2355" w:type="dxa"/>
            <w:vAlign w:val="center"/>
          </w:tcPr>
          <w:p w:rsidR="00EB2C24" w:rsidRPr="00BE1A48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BE1A4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Neisseria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(0-0,0-2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2051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02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,0-0.3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427</w:t>
            </w:r>
          </w:p>
        </w:tc>
      </w:tr>
      <w:tr w:rsidR="00EB2C24" w:rsidTr="003F7230">
        <w:tc>
          <w:tcPr>
            <w:tcW w:w="2355" w:type="dxa"/>
            <w:vAlign w:val="center"/>
          </w:tcPr>
          <w:p w:rsidR="00EB2C24" w:rsidRPr="00BE1A48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BE1A4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Brevundimonas</w:t>
            </w:r>
            <w:proofErr w:type="spellEnd"/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.1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0-2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2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(0-0,0-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1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(0-0,0-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46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2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713</w:t>
            </w:r>
          </w:p>
        </w:tc>
      </w:tr>
      <w:tr w:rsidR="00EB2C24" w:rsidTr="003F7230">
        <w:tc>
          <w:tcPr>
            <w:tcW w:w="2355" w:type="dxa"/>
            <w:vAlign w:val="center"/>
          </w:tcPr>
          <w:p w:rsidR="00EB2C24" w:rsidRPr="00BE1A48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BE1A4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Enterobacter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(0-0,0-2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,0-35.9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1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449</w:t>
            </w:r>
          </w:p>
        </w:tc>
      </w:tr>
      <w:tr w:rsidR="00EB2C24" w:rsidTr="003F7230">
        <w:tc>
          <w:tcPr>
            <w:tcW w:w="2355" w:type="dxa"/>
            <w:vAlign w:val="center"/>
          </w:tcPr>
          <w:p w:rsidR="00EB2C24" w:rsidRPr="00BE1A48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BE1A4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Veillonella</w:t>
            </w:r>
            <w:proofErr w:type="spellEnd"/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.2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0-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,0-1.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2051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2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.3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0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4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</w:tr>
      <w:tr w:rsidR="00EB2C24" w:rsidTr="003F7230">
        <w:tc>
          <w:tcPr>
            <w:tcW w:w="2355" w:type="dxa"/>
            <w:vAlign w:val="center"/>
          </w:tcPr>
          <w:p w:rsidR="00EB2C24" w:rsidRPr="00BE1A48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BE1A4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eptostreptococcus</w:t>
            </w:r>
            <w:proofErr w:type="spellEnd"/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1.3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.6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0-1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2051" w:type="dxa"/>
            <w:vAlign w:val="center"/>
          </w:tcPr>
          <w:p w:rsidR="00EB2C24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 xml:space="preserve">, 0 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(0-0,0-3.6)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26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8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483</w:t>
            </w:r>
          </w:p>
        </w:tc>
      </w:tr>
      <w:tr w:rsidR="00EB2C24" w:rsidTr="003F7230">
        <w:tc>
          <w:tcPr>
            <w:tcW w:w="2355" w:type="dxa"/>
            <w:vAlign w:val="center"/>
          </w:tcPr>
          <w:p w:rsidR="00EB2C24" w:rsidRPr="00BE1A48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BE1A4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Micrococcus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.3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0-12.8)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5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,0-5.2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1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1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(0-0,0-1.8)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15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EB2C24" w:rsidTr="003F7230">
        <w:tc>
          <w:tcPr>
            <w:tcW w:w="2355" w:type="dxa"/>
            <w:vAlign w:val="center"/>
          </w:tcPr>
          <w:p w:rsidR="00EB2C24" w:rsidRPr="00BE1A48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BE1A4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Bacillales</w:t>
            </w:r>
            <w:proofErr w:type="spellEnd"/>
            <w:r w:rsidRPr="00BE1A4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 other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.3,0-11.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1.6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(0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0-15.9)</w:t>
            </w:r>
          </w:p>
        </w:tc>
        <w:tc>
          <w:tcPr>
            <w:tcW w:w="2051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7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.6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0-6.9)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1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5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692</w:t>
            </w:r>
          </w:p>
        </w:tc>
      </w:tr>
      <w:tr w:rsidR="00EB2C24" w:rsidTr="003F7230">
        <w:tc>
          <w:tcPr>
            <w:tcW w:w="2355" w:type="dxa"/>
            <w:vAlign w:val="center"/>
          </w:tcPr>
          <w:p w:rsidR="00EB2C24" w:rsidRPr="00BE1A48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BE1A4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Zimmermannella</w:t>
            </w:r>
            <w:proofErr w:type="spellEnd"/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,0-10.9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01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,0-0.2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1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01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(0-0,0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4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645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0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645</w:t>
            </w:r>
          </w:p>
        </w:tc>
      </w:tr>
      <w:tr w:rsidR="00EB2C24" w:rsidTr="003F7230">
        <w:tc>
          <w:tcPr>
            <w:tcW w:w="2355" w:type="dxa"/>
            <w:vAlign w:val="center"/>
          </w:tcPr>
          <w:p w:rsidR="00EB2C24" w:rsidRPr="00BE1A48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BE1A4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Corynebacteriaceae</w:t>
            </w:r>
            <w:proofErr w:type="spellEnd"/>
            <w:r w:rsidRPr="00BE1A4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 other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.1,0-10.3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(0-0,0-0.6)</w:t>
            </w:r>
          </w:p>
        </w:tc>
        <w:tc>
          <w:tcPr>
            <w:tcW w:w="2051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.1,0-1.2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5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716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8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820</w:t>
            </w:r>
          </w:p>
        </w:tc>
      </w:tr>
      <w:tr w:rsidR="00EB2C24" w:rsidTr="003F7230">
        <w:tc>
          <w:tcPr>
            <w:tcW w:w="2355" w:type="dxa"/>
            <w:vAlign w:val="center"/>
          </w:tcPr>
          <w:p w:rsidR="00EB2C24" w:rsidRPr="00BE1A48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BE1A4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Haemophilus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,0-8.9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0" w:type="dxa"/>
            <w:vAlign w:val="center"/>
          </w:tcPr>
          <w:p w:rsidR="00EB2C24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, 0 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,0-1.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2051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(0-0,0-5.9)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427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2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713</w:t>
            </w:r>
          </w:p>
        </w:tc>
      </w:tr>
      <w:tr w:rsidR="00EB2C24" w:rsidTr="003F7230">
        <w:tc>
          <w:tcPr>
            <w:tcW w:w="2355" w:type="dxa"/>
            <w:vAlign w:val="center"/>
          </w:tcPr>
          <w:p w:rsidR="00EB2C24" w:rsidRPr="00BE1A48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BE1A4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orphyromonas</w:t>
            </w:r>
            <w:proofErr w:type="spellEnd"/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0-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-0,0-2.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2051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0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-0.5,0-26.4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34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5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558</w:t>
            </w:r>
          </w:p>
        </w:tc>
      </w:tr>
      <w:tr w:rsidR="00EB2C24" w:rsidTr="003F7230">
        <w:tc>
          <w:tcPr>
            <w:tcW w:w="2355" w:type="dxa"/>
            <w:vAlign w:val="center"/>
          </w:tcPr>
          <w:p w:rsidR="00EB2C24" w:rsidRPr="00BE1A48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BE1A4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Gemella</w:t>
            </w:r>
            <w:proofErr w:type="spellEnd"/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4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.1,0-4.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4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,0-7.1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1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(0-0,0-2.6)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1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510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0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530</w:t>
            </w:r>
          </w:p>
        </w:tc>
      </w:tr>
      <w:tr w:rsidR="00EB2C24" w:rsidTr="003F7230">
        <w:tc>
          <w:tcPr>
            <w:tcW w:w="2355" w:type="dxa"/>
            <w:vAlign w:val="center"/>
          </w:tcPr>
          <w:p w:rsidR="00EB2C24" w:rsidRPr="00BE1A48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BE1A4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Rothia</w:t>
            </w:r>
            <w:proofErr w:type="spellEnd"/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(0-0,0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01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,0-0.2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1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4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,0-6.3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449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1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738</w:t>
            </w:r>
          </w:p>
        </w:tc>
      </w:tr>
      <w:tr w:rsidR="00EB2C24" w:rsidTr="003F7230">
        <w:tc>
          <w:tcPr>
            <w:tcW w:w="2355" w:type="dxa"/>
            <w:vAlign w:val="center"/>
          </w:tcPr>
          <w:p w:rsidR="00EB2C24" w:rsidRPr="00BE1A48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BE1A4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Enhydrobacter</w:t>
            </w:r>
            <w:proofErr w:type="spellEnd"/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2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(0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0-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1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,0-1.4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1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(0-0,0-92.7)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1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854</w:t>
            </w:r>
          </w:p>
        </w:tc>
      </w:tr>
      <w:tr w:rsidR="00EB2C24" w:rsidTr="003F7230">
        <w:tc>
          <w:tcPr>
            <w:tcW w:w="2355" w:type="dxa"/>
            <w:vAlign w:val="center"/>
          </w:tcPr>
          <w:p w:rsidR="00EB2C24" w:rsidRPr="00BE1A48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BE1A4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Campylobacter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2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.1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0-1.5)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2051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5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,0-7.4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26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7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</w:tr>
      <w:tr w:rsidR="00EB2C24" w:rsidTr="003F7230">
        <w:tc>
          <w:tcPr>
            <w:tcW w:w="2355" w:type="dxa"/>
            <w:vAlign w:val="center"/>
          </w:tcPr>
          <w:p w:rsidR="00EB2C24" w:rsidRPr="00BE1A48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BE1A4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Lactobacillus </w:t>
            </w:r>
            <w:proofErr w:type="spellStart"/>
            <w:r w:rsidRPr="00BE1A4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iners</w:t>
            </w:r>
            <w:proofErr w:type="spellEnd"/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.1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0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6.0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(0-0,0-92.7)</w:t>
            </w:r>
          </w:p>
        </w:tc>
        <w:tc>
          <w:tcPr>
            <w:tcW w:w="2051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3.0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.2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0-31.8)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6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713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1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820</w:t>
            </w:r>
          </w:p>
        </w:tc>
      </w:tr>
      <w:tr w:rsidR="00EB2C24" w:rsidTr="003F7230">
        <w:tc>
          <w:tcPr>
            <w:tcW w:w="2355" w:type="dxa"/>
            <w:vAlign w:val="center"/>
          </w:tcPr>
          <w:p w:rsidR="00EB2C24" w:rsidRPr="00BE1A48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BE1A4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Enterobacteriaceae</w:t>
            </w:r>
            <w:proofErr w:type="spellEnd"/>
            <w:r w:rsidRPr="00BE1A4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 otu1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(0-0,0-0.6)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,0-33.6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1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9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702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</w:tr>
      <w:tr w:rsidR="00EB2C24" w:rsidTr="003F7230">
        <w:tc>
          <w:tcPr>
            <w:tcW w:w="2355" w:type="dxa"/>
            <w:vAlign w:val="center"/>
          </w:tcPr>
          <w:p w:rsidR="00EB2C24" w:rsidRPr="00BE1A48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BE1A4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02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,0-0.2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12.5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.3,0-98.2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1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</w:tr>
      <w:tr w:rsidR="00EB2C24" w:rsidTr="003F7230">
        <w:tc>
          <w:tcPr>
            <w:tcW w:w="2355" w:type="dxa"/>
            <w:vAlign w:val="center"/>
          </w:tcPr>
          <w:p w:rsidR="00EB2C24" w:rsidRPr="00BE1A48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BE1A4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Stenotrophomonas</w:t>
            </w:r>
            <w:proofErr w:type="spellEnd"/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01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,0-0.1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0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.1,0-11.1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1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1, 0</w:t>
            </w:r>
          </w:p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(0-0,0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1488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1489" w:type="dxa"/>
            <w:vAlign w:val="center"/>
          </w:tcPr>
          <w:p w:rsidR="00EB2C24" w:rsidRPr="00097A29" w:rsidRDefault="00EB2C24" w:rsidP="006D44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0.427</w:t>
            </w:r>
          </w:p>
        </w:tc>
      </w:tr>
    </w:tbl>
    <w:p w:rsidR="00EB2C24" w:rsidRPr="00097A29" w:rsidRDefault="00EB2C24" w:rsidP="00EB2C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7A29">
        <w:rPr>
          <w:rFonts w:ascii="Times New Roman" w:hAnsi="Times New Roman" w:cs="Times New Roman"/>
          <w:sz w:val="24"/>
          <w:szCs w:val="24"/>
        </w:rPr>
        <w:t>Abbreviations: IQR, interquartile range; ND, not detected</w:t>
      </w:r>
    </w:p>
    <w:p w:rsidR="00097C01" w:rsidRDefault="00EB2C24" w:rsidP="00EB2C24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gramStart"/>
      <w:r w:rsidRPr="00097A2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097A2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097C01">
        <w:rPr>
          <w:rFonts w:ascii="Times New Roman" w:hAnsi="Times New Roman" w:cs="Times New Roman"/>
          <w:sz w:val="24"/>
          <w:szCs w:val="24"/>
        </w:rPr>
        <w:t>Seventeen</w:t>
      </w:r>
      <w:r w:rsidR="00097C01" w:rsidRPr="00097A29">
        <w:rPr>
          <w:rFonts w:ascii="Times New Roman" w:hAnsi="Times New Roman" w:cs="Times New Roman"/>
          <w:sz w:val="24"/>
          <w:szCs w:val="24"/>
        </w:rPr>
        <w:t xml:space="preserve"> women provided vaginal specimens for d</w:t>
      </w:r>
      <w:r w:rsidR="00097C01">
        <w:rPr>
          <w:rFonts w:ascii="Times New Roman" w:hAnsi="Times New Roman" w:cs="Times New Roman"/>
          <w:sz w:val="24"/>
          <w:szCs w:val="24"/>
        </w:rPr>
        <w:t xml:space="preserve">ay 0 </w:t>
      </w:r>
      <w:r w:rsidR="00097C01" w:rsidRPr="00097A29">
        <w:rPr>
          <w:rFonts w:ascii="Times New Roman" w:hAnsi="Times New Roman" w:cs="Times New Roman"/>
          <w:sz w:val="24"/>
          <w:szCs w:val="24"/>
        </w:rPr>
        <w:t>and 8 paired comparisons, and 16 provided vaginal specimens for d</w:t>
      </w:r>
      <w:r w:rsidR="00097C01">
        <w:rPr>
          <w:rFonts w:ascii="Times New Roman" w:hAnsi="Times New Roman" w:cs="Times New Roman"/>
          <w:sz w:val="24"/>
          <w:szCs w:val="24"/>
        </w:rPr>
        <w:t xml:space="preserve">ay </w:t>
      </w:r>
      <w:r w:rsidR="00097C01" w:rsidRPr="00097A29">
        <w:rPr>
          <w:rFonts w:ascii="Times New Roman" w:hAnsi="Times New Roman" w:cs="Times New Roman"/>
          <w:sz w:val="24"/>
          <w:szCs w:val="24"/>
        </w:rPr>
        <w:t>0 and 28 paired comparisons.</w:t>
      </w:r>
    </w:p>
    <w:p w:rsidR="00EB2C24" w:rsidRPr="00097A29" w:rsidRDefault="00097C01" w:rsidP="00EB2C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EB2C24" w:rsidRPr="00097A29">
        <w:rPr>
          <w:rFonts w:ascii="Times New Roman" w:hAnsi="Times New Roman" w:cs="Times New Roman"/>
          <w:sz w:val="24"/>
          <w:szCs w:val="24"/>
        </w:rPr>
        <w:t>Bacterial abundances were compared between paired samples using the Wilcoxon paired test.</w:t>
      </w:r>
    </w:p>
    <w:p w:rsidR="00EB2C24" w:rsidRPr="00097A29" w:rsidRDefault="00097C01" w:rsidP="00EB2C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="00EB2C24" w:rsidRPr="00097A2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EB2C24" w:rsidRPr="00097A29">
        <w:rPr>
          <w:rFonts w:ascii="Times New Roman" w:hAnsi="Times New Roman" w:cs="Times New Roman"/>
          <w:sz w:val="24"/>
          <w:szCs w:val="24"/>
        </w:rPr>
        <w:t>FDR corrected p-value as assessed by the Wilcoxon paired test</w:t>
      </w:r>
    </w:p>
    <w:p w:rsidR="00EB2C24" w:rsidRDefault="00097C01" w:rsidP="00EB2C24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gramEnd"/>
      <w:r w:rsidR="00EB2C24" w:rsidRPr="00097A2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EB2C24" w:rsidRPr="00097A29">
        <w:rPr>
          <w:rFonts w:ascii="Times New Roman" w:hAnsi="Times New Roman" w:cs="Times New Roman"/>
          <w:i/>
          <w:sz w:val="24"/>
          <w:szCs w:val="24"/>
        </w:rPr>
        <w:t>Escherichia</w:t>
      </w:r>
      <w:r w:rsidR="00EB2C24" w:rsidRPr="00097A2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EB2C24" w:rsidRPr="00097A29">
        <w:rPr>
          <w:rFonts w:ascii="Times New Roman" w:hAnsi="Times New Roman" w:cs="Times New Roman"/>
          <w:i/>
          <w:sz w:val="24"/>
          <w:szCs w:val="24"/>
        </w:rPr>
        <w:t>Shigella</w:t>
      </w:r>
      <w:proofErr w:type="spellEnd"/>
      <w:r w:rsidR="00EB2C24" w:rsidRPr="00097A29">
        <w:rPr>
          <w:rFonts w:ascii="Times New Roman" w:hAnsi="Times New Roman" w:cs="Times New Roman"/>
          <w:sz w:val="24"/>
          <w:szCs w:val="24"/>
        </w:rPr>
        <w:t xml:space="preserve"> cannot be reliably distinguished by their 16S </w:t>
      </w:r>
      <w:proofErr w:type="spellStart"/>
      <w:r w:rsidR="00EB2C24" w:rsidRPr="00097A29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="00EB2C24" w:rsidRPr="00097A29">
        <w:rPr>
          <w:rFonts w:ascii="Times New Roman" w:hAnsi="Times New Roman" w:cs="Times New Roman"/>
          <w:sz w:val="24"/>
          <w:szCs w:val="24"/>
        </w:rPr>
        <w:t xml:space="preserve"> gene.  As such, they are combined here as one taxon </w:t>
      </w:r>
      <w:r w:rsidR="00EB2C24" w:rsidRPr="00097A29">
        <w:rPr>
          <w:rFonts w:ascii="Times New Roman" w:hAnsi="Times New Roman" w:cs="Times New Roman"/>
          <w:i/>
          <w:color w:val="000000"/>
          <w:sz w:val="24"/>
          <w:szCs w:val="24"/>
        </w:rPr>
        <w:t>Escherichia/</w:t>
      </w:r>
      <w:proofErr w:type="spellStart"/>
      <w:r w:rsidR="00EB2C24" w:rsidRPr="00097A29">
        <w:rPr>
          <w:rFonts w:ascii="Times New Roman" w:hAnsi="Times New Roman" w:cs="Times New Roman"/>
          <w:i/>
          <w:color w:val="000000"/>
          <w:sz w:val="24"/>
          <w:szCs w:val="24"/>
        </w:rPr>
        <w:t>Shigella</w:t>
      </w:r>
      <w:proofErr w:type="spellEnd"/>
      <w:r w:rsidR="00EB2C24" w:rsidRPr="00097A29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097C01" w:rsidRPr="00097C01" w:rsidRDefault="00097C01" w:rsidP="00EB2C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ixteen</w:t>
      </w:r>
      <w:r w:rsidRPr="00097A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s</w:t>
      </w:r>
      <w:r w:rsidRPr="00097A29">
        <w:rPr>
          <w:rFonts w:ascii="Times New Roman" w:hAnsi="Times New Roman" w:cs="Times New Roman"/>
          <w:sz w:val="24"/>
          <w:szCs w:val="24"/>
        </w:rPr>
        <w:t xml:space="preserve"> provided </w:t>
      </w:r>
      <w:r>
        <w:rPr>
          <w:rFonts w:ascii="Times New Roman" w:hAnsi="Times New Roman" w:cs="Times New Roman"/>
          <w:sz w:val="24"/>
          <w:szCs w:val="24"/>
        </w:rPr>
        <w:t>penile</w:t>
      </w:r>
      <w:r w:rsidRPr="00097A29">
        <w:rPr>
          <w:rFonts w:ascii="Times New Roman" w:hAnsi="Times New Roman" w:cs="Times New Roman"/>
          <w:sz w:val="24"/>
          <w:szCs w:val="24"/>
        </w:rPr>
        <w:t xml:space="preserve"> specimens for d</w:t>
      </w:r>
      <w:r>
        <w:rPr>
          <w:rFonts w:ascii="Times New Roman" w:hAnsi="Times New Roman" w:cs="Times New Roman"/>
          <w:sz w:val="24"/>
          <w:szCs w:val="24"/>
        </w:rPr>
        <w:t xml:space="preserve">ay 0 </w:t>
      </w:r>
      <w:r w:rsidRPr="00097A29">
        <w:rPr>
          <w:rFonts w:ascii="Times New Roman" w:hAnsi="Times New Roman" w:cs="Times New Roman"/>
          <w:sz w:val="24"/>
          <w:szCs w:val="24"/>
        </w:rPr>
        <w:t>and 8 paired comparisons,</w:t>
      </w:r>
      <w:r>
        <w:rPr>
          <w:rFonts w:ascii="Times New Roman" w:hAnsi="Times New Roman" w:cs="Times New Roman"/>
          <w:sz w:val="24"/>
          <w:szCs w:val="24"/>
        </w:rPr>
        <w:t xml:space="preserve"> and 15</w:t>
      </w:r>
      <w:r w:rsidRPr="00097A29">
        <w:rPr>
          <w:rFonts w:ascii="Times New Roman" w:hAnsi="Times New Roman" w:cs="Times New Roman"/>
          <w:sz w:val="24"/>
          <w:szCs w:val="24"/>
        </w:rPr>
        <w:t xml:space="preserve"> provided </w:t>
      </w:r>
      <w:r>
        <w:rPr>
          <w:rFonts w:ascii="Times New Roman" w:hAnsi="Times New Roman" w:cs="Times New Roman"/>
          <w:sz w:val="24"/>
          <w:szCs w:val="24"/>
        </w:rPr>
        <w:t>penile</w:t>
      </w:r>
      <w:r w:rsidRPr="00097A29">
        <w:rPr>
          <w:rFonts w:ascii="Times New Roman" w:hAnsi="Times New Roman" w:cs="Times New Roman"/>
          <w:sz w:val="24"/>
          <w:szCs w:val="24"/>
        </w:rPr>
        <w:t xml:space="preserve"> specimens for d</w:t>
      </w:r>
      <w:r>
        <w:rPr>
          <w:rFonts w:ascii="Times New Roman" w:hAnsi="Times New Roman" w:cs="Times New Roman"/>
          <w:sz w:val="24"/>
          <w:szCs w:val="24"/>
        </w:rPr>
        <w:t xml:space="preserve">ay </w:t>
      </w:r>
      <w:r w:rsidRPr="00097A29">
        <w:rPr>
          <w:rFonts w:ascii="Times New Roman" w:hAnsi="Times New Roman" w:cs="Times New Roman"/>
          <w:sz w:val="24"/>
          <w:szCs w:val="24"/>
        </w:rPr>
        <w:t>0 and 28 paired comparisons.</w:t>
      </w:r>
    </w:p>
    <w:p w:rsidR="00D944ED" w:rsidRDefault="00097C01" w:rsidP="00097C01"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proofErr w:type="gramEnd"/>
      <w:r w:rsidR="00EB2C24" w:rsidRPr="00097A2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EB2C24" w:rsidRPr="00097A29">
        <w:rPr>
          <w:rFonts w:ascii="Times New Roman" w:hAnsi="Times New Roman" w:cs="Times New Roman"/>
          <w:sz w:val="24"/>
          <w:szCs w:val="24"/>
        </w:rPr>
        <w:t>Two day 8 penile specimens failed to meet the sequence depth threshold and were substituted with day 14 specimens</w:t>
      </w:r>
    </w:p>
    <w:sectPr w:rsidR="00D944ED" w:rsidSect="004E638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B00EF0"/>
    <w:multiLevelType w:val="hybridMultilevel"/>
    <w:tmpl w:val="A1BACF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BC5AE1"/>
    <w:multiLevelType w:val="hybridMultilevel"/>
    <w:tmpl w:val="BCB63BB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E054DD"/>
    <w:multiLevelType w:val="multilevel"/>
    <w:tmpl w:val="B8AE85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ADE3185"/>
    <w:multiLevelType w:val="hybridMultilevel"/>
    <w:tmpl w:val="FEBE5D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337AF4"/>
    <w:multiLevelType w:val="hybridMultilevel"/>
    <w:tmpl w:val="676AE8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07354F"/>
    <w:multiLevelType w:val="hybridMultilevel"/>
    <w:tmpl w:val="B94885D6"/>
    <w:lvl w:ilvl="0" w:tplc="0C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6" w15:restartNumberingAfterBreak="0">
    <w:nsid w:val="7F9373D5"/>
    <w:multiLevelType w:val="multilevel"/>
    <w:tmpl w:val="149C14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6"/>
  </w:num>
  <w:num w:numId="5">
    <w:abstractNumId w:val="0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6372"/>
    <w:rsid w:val="00097C01"/>
    <w:rsid w:val="001F6372"/>
    <w:rsid w:val="004E638F"/>
    <w:rsid w:val="006D4484"/>
    <w:rsid w:val="00D944ED"/>
    <w:rsid w:val="00EB2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AC43AF-DF75-45FB-B8FD-CD52CB6D3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2C24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B2C2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EB2C24"/>
    <w:pPr>
      <w:spacing w:before="192" w:after="60" w:line="240" w:lineRule="auto"/>
      <w:outlineLvl w:val="2"/>
    </w:pPr>
    <w:rPr>
      <w:rFonts w:ascii="Cambria" w:eastAsia="SimSun" w:hAnsi="Cambria" w:cs="Times New Roman"/>
      <w:b/>
      <w:bCs/>
      <w:sz w:val="26"/>
      <w:szCs w:val="26"/>
      <w:lang w:val="en-US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2C2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B2C24"/>
    <w:rPr>
      <w:rFonts w:ascii="Cambria" w:eastAsia="SimSun" w:hAnsi="Cambria" w:cs="Times New Roman"/>
      <w:b/>
      <w:bCs/>
      <w:sz w:val="26"/>
      <w:szCs w:val="26"/>
      <w:lang w:val="en-US" w:eastAsia="x-none"/>
    </w:rPr>
  </w:style>
  <w:style w:type="paragraph" w:styleId="ListParagraph">
    <w:name w:val="List Paragraph"/>
    <w:basedOn w:val="Normal"/>
    <w:uiPriority w:val="34"/>
    <w:qFormat/>
    <w:rsid w:val="00EB2C2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B2C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2C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2C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2C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2C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2C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C24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EB2C24"/>
  </w:style>
  <w:style w:type="character" w:customStyle="1" w:styleId="ref-journal">
    <w:name w:val="ref-journal"/>
    <w:basedOn w:val="DefaultParagraphFont"/>
    <w:rsid w:val="00EB2C24"/>
  </w:style>
  <w:style w:type="character" w:customStyle="1" w:styleId="ref-vol">
    <w:name w:val="ref-vol"/>
    <w:basedOn w:val="DefaultParagraphFont"/>
    <w:rsid w:val="00EB2C24"/>
  </w:style>
  <w:style w:type="character" w:styleId="Hyperlink">
    <w:name w:val="Hyperlink"/>
    <w:basedOn w:val="DefaultParagraphFont"/>
    <w:uiPriority w:val="99"/>
    <w:unhideWhenUsed/>
    <w:rsid w:val="00EB2C24"/>
    <w:rPr>
      <w:color w:val="0563C1" w:themeColor="hyperlink"/>
      <w:u w:val="single"/>
    </w:rPr>
  </w:style>
  <w:style w:type="paragraph" w:styleId="BodyText">
    <w:name w:val="Body Text"/>
    <w:basedOn w:val="Normal"/>
    <w:link w:val="BodyTextChar"/>
    <w:rsid w:val="00EB2C24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EB2C24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B2C24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EB2C24"/>
    <w:rPr>
      <w:i/>
      <w:iCs/>
    </w:rPr>
  </w:style>
  <w:style w:type="character" w:customStyle="1" w:styleId="slug-pub-date">
    <w:name w:val="slug-pub-date"/>
    <w:basedOn w:val="DefaultParagraphFont"/>
    <w:rsid w:val="00EB2C24"/>
  </w:style>
  <w:style w:type="character" w:customStyle="1" w:styleId="slug-doi-wrapper">
    <w:name w:val="slug-doi-wrapper"/>
    <w:basedOn w:val="DefaultParagraphFont"/>
    <w:rsid w:val="00EB2C24"/>
  </w:style>
  <w:style w:type="character" w:customStyle="1" w:styleId="slug-doi">
    <w:name w:val="slug-doi"/>
    <w:basedOn w:val="DefaultParagraphFont"/>
    <w:rsid w:val="00EB2C24"/>
  </w:style>
  <w:style w:type="character" w:customStyle="1" w:styleId="slug-metadata-note">
    <w:name w:val="slug-metadata-note"/>
    <w:basedOn w:val="DefaultParagraphFont"/>
    <w:rsid w:val="00EB2C24"/>
  </w:style>
  <w:style w:type="character" w:customStyle="1" w:styleId="slug-ahead-of-print-date">
    <w:name w:val="slug-ahead-of-print-date"/>
    <w:basedOn w:val="DefaultParagraphFont"/>
    <w:rsid w:val="00EB2C24"/>
  </w:style>
  <w:style w:type="paragraph" w:customStyle="1" w:styleId="BodyBullet">
    <w:name w:val="Body Bullet"/>
    <w:link w:val="BodyBulletChar"/>
    <w:rsid w:val="00EB2C24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/>
    </w:rPr>
  </w:style>
  <w:style w:type="character" w:customStyle="1" w:styleId="BodyBulletChar">
    <w:name w:val="Body Bullet Char"/>
    <w:basedOn w:val="DefaultParagraphFont"/>
    <w:link w:val="BodyBullet"/>
    <w:rsid w:val="00EB2C24"/>
    <w:rPr>
      <w:rFonts w:ascii="Helvetica" w:eastAsia="ヒラギノ角ゴ Pro W3" w:hAnsi="Helvetica" w:cs="Times New Roman"/>
      <w:color w:val="000000"/>
      <w:sz w:val="24"/>
      <w:szCs w:val="20"/>
      <w:lang w:val="en-US"/>
    </w:rPr>
  </w:style>
  <w:style w:type="paragraph" w:styleId="Revision">
    <w:name w:val="Revision"/>
    <w:hidden/>
    <w:uiPriority w:val="99"/>
    <w:semiHidden/>
    <w:rsid w:val="00EB2C24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EB2C24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B2C24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2C24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B2C24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B2C24"/>
    <w:rPr>
      <w:rFonts w:ascii="Times New Roman" w:hAnsi="Times New Roman" w:cs="Times New Roman"/>
      <w:noProof/>
      <w:sz w:val="24"/>
      <w:lang w:val="en-US"/>
    </w:rPr>
  </w:style>
  <w:style w:type="table" w:styleId="TableGrid">
    <w:name w:val="Table Grid"/>
    <w:basedOn w:val="TableNormal"/>
    <w:uiPriority w:val="39"/>
    <w:rsid w:val="00EB2C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B2C2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B2C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2C24"/>
  </w:style>
  <w:style w:type="paragraph" w:styleId="Footer">
    <w:name w:val="footer"/>
    <w:basedOn w:val="Normal"/>
    <w:link w:val="FooterChar"/>
    <w:uiPriority w:val="99"/>
    <w:unhideWhenUsed/>
    <w:rsid w:val="00EB2C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2C24"/>
  </w:style>
  <w:style w:type="paragraph" w:styleId="NormalWeb">
    <w:name w:val="Normal (Web)"/>
    <w:basedOn w:val="Normal"/>
    <w:uiPriority w:val="99"/>
    <w:semiHidden/>
    <w:unhideWhenUsed/>
    <w:rsid w:val="00EB2C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Title1">
    <w:name w:val="Title1"/>
    <w:basedOn w:val="Normal"/>
    <w:rsid w:val="00EB2C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desc">
    <w:name w:val="desc"/>
    <w:basedOn w:val="Normal"/>
    <w:rsid w:val="00EB2C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details">
    <w:name w:val="details"/>
    <w:basedOn w:val="Normal"/>
    <w:rsid w:val="00EB2C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jrnl">
    <w:name w:val="jrnl"/>
    <w:basedOn w:val="DefaultParagraphFont"/>
    <w:rsid w:val="00EB2C24"/>
  </w:style>
  <w:style w:type="paragraph" w:customStyle="1" w:styleId="links">
    <w:name w:val="links"/>
    <w:basedOn w:val="Normal"/>
    <w:rsid w:val="00EB2C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EB2C24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74</Words>
  <Characters>612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Plummer</dc:creator>
  <cp:keywords/>
  <dc:description/>
  <cp:lastModifiedBy>Erica Plummer</cp:lastModifiedBy>
  <cp:revision>2</cp:revision>
  <dcterms:created xsi:type="dcterms:W3CDTF">2017-11-22T03:07:00Z</dcterms:created>
  <dcterms:modified xsi:type="dcterms:W3CDTF">2017-11-22T03:07:00Z</dcterms:modified>
</cp:coreProperties>
</file>